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C1333" w14:textId="77777777" w:rsidR="008D6112" w:rsidRPr="008D6112" w:rsidRDefault="008D6112" w:rsidP="008D6112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F5496" w:themeColor="accent1" w:themeShade="BF"/>
          <w:kern w:val="0"/>
          <w:sz w:val="32"/>
          <w:szCs w:val="32"/>
          <w14:ligatures w14:val="none"/>
        </w:rPr>
      </w:pPr>
      <w:r w:rsidRPr="008D6112">
        <w:rPr>
          <w:rFonts w:asciiTheme="majorHAnsi" w:eastAsiaTheme="majorEastAsia" w:hAnsiTheme="majorHAnsi" w:cstheme="majorBidi"/>
          <w:color w:val="2F5496" w:themeColor="accent1" w:themeShade="BF"/>
          <w:kern w:val="0"/>
          <w:sz w:val="32"/>
          <w:szCs w:val="32"/>
          <w14:ligatures w14:val="none"/>
        </w:rPr>
        <w:t xml:space="preserve">Appendix 1: List of organisations </w:t>
      </w:r>
      <w:proofErr w:type="gramStart"/>
      <w:r w:rsidRPr="008D6112">
        <w:rPr>
          <w:rFonts w:asciiTheme="majorHAnsi" w:eastAsiaTheme="majorEastAsia" w:hAnsiTheme="majorHAnsi" w:cstheme="majorBidi"/>
          <w:color w:val="2F5496" w:themeColor="accent1" w:themeShade="BF"/>
          <w:kern w:val="0"/>
          <w:sz w:val="32"/>
          <w:szCs w:val="32"/>
          <w14:ligatures w14:val="none"/>
        </w:rPr>
        <w:t>interviewed</w:t>
      </w:r>
      <w:proofErr w:type="gramEnd"/>
    </w:p>
    <w:p w14:paraId="0329666B" w14:textId="77777777" w:rsidR="008D6112" w:rsidRPr="008D6112" w:rsidRDefault="008D6112" w:rsidP="008D6112">
      <w:pPr>
        <w:spacing w:after="200" w:line="240" w:lineRule="auto"/>
        <w:rPr>
          <w:i/>
          <w:iCs/>
          <w:color w:val="44546A" w:themeColor="text2"/>
          <w:kern w:val="0"/>
          <w:sz w:val="18"/>
          <w:szCs w:val="18"/>
          <w14:ligatures w14:val="none"/>
        </w:rPr>
      </w:pPr>
    </w:p>
    <w:tbl>
      <w:tblPr>
        <w:tblW w:w="6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6"/>
        <w:gridCol w:w="1417"/>
        <w:gridCol w:w="2246"/>
        <w:gridCol w:w="2572"/>
      </w:tblGrid>
      <w:tr w:rsidR="008D6112" w:rsidRPr="008D6112" w14:paraId="290C7A27" w14:textId="77777777" w:rsidTr="00FD2F8A">
        <w:trPr>
          <w:trHeight w:val="586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AD702" w14:textId="77777777" w:rsidR="008D6112" w:rsidRPr="008D6112" w:rsidRDefault="008D6112" w:rsidP="008D6112">
            <w:pPr>
              <w:rPr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75426" w14:textId="77777777" w:rsidR="008D6112" w:rsidRPr="008D6112" w:rsidRDefault="008D6112" w:rsidP="008D6112">
            <w:pPr>
              <w:rPr>
                <w:b/>
                <w:kern w:val="0"/>
                <w:sz w:val="20"/>
                <w:szCs w:val="20"/>
                <w14:ligatures w14:val="none"/>
              </w:rPr>
            </w:pPr>
            <w:r w:rsidRPr="008D6112">
              <w:rPr>
                <w:b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42047" w14:textId="77777777" w:rsidR="008D6112" w:rsidRPr="008D6112" w:rsidRDefault="008D6112" w:rsidP="008D6112">
            <w:pPr>
              <w:rPr>
                <w:b/>
                <w:kern w:val="0"/>
                <w:sz w:val="20"/>
                <w:szCs w:val="20"/>
                <w14:ligatures w14:val="none"/>
              </w:rPr>
            </w:pPr>
            <w:r w:rsidRPr="008D6112">
              <w:rPr>
                <w:b/>
                <w:kern w:val="0"/>
                <w:sz w:val="20"/>
                <w:szCs w:val="20"/>
                <w14:ligatures w14:val="none"/>
              </w:rPr>
              <w:t>Type of Organisation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721E7" w14:textId="77777777" w:rsidR="008D6112" w:rsidRPr="008D6112" w:rsidRDefault="008D6112" w:rsidP="008D6112">
            <w:pPr>
              <w:jc w:val="center"/>
              <w:rPr>
                <w:b/>
                <w:kern w:val="0"/>
                <w:sz w:val="20"/>
                <w:szCs w:val="20"/>
                <w14:ligatures w14:val="none"/>
              </w:rPr>
            </w:pPr>
            <w:r w:rsidRPr="008D6112">
              <w:rPr>
                <w:b/>
                <w:kern w:val="0"/>
                <w:sz w:val="20"/>
                <w:szCs w:val="20"/>
                <w14:ligatures w14:val="none"/>
              </w:rPr>
              <w:t>No of interviewees</w:t>
            </w:r>
          </w:p>
        </w:tc>
      </w:tr>
      <w:tr w:rsidR="008D6112" w:rsidRPr="008D6112" w14:paraId="7E4155DE" w14:textId="77777777" w:rsidTr="00FD2F8A">
        <w:trPr>
          <w:trHeight w:val="447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6FED6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B3B53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FA1FE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NHS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641A6" w14:textId="77777777" w:rsidR="008D6112" w:rsidRPr="008D6112" w:rsidRDefault="008D6112" w:rsidP="008D6112">
            <w:pPr>
              <w:jc w:val="center"/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8D6112" w:rsidRPr="008D6112" w14:paraId="1080AD0E" w14:textId="77777777" w:rsidTr="00FD2F8A">
        <w:trPr>
          <w:trHeight w:val="416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81A50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2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641DC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963BF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Med Ed/training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47385" w14:textId="77777777" w:rsidR="008D6112" w:rsidRPr="008D6112" w:rsidRDefault="008D6112" w:rsidP="008D6112">
            <w:pPr>
              <w:jc w:val="center"/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8D6112" w:rsidRPr="008D6112" w14:paraId="5A1424B4" w14:textId="77777777" w:rsidTr="00FD2F8A">
        <w:trPr>
          <w:trHeight w:val="410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BAF9A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3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C85A8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0484A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Med Ed/training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1F295" w14:textId="77777777" w:rsidR="008D6112" w:rsidRPr="008D6112" w:rsidRDefault="008D6112" w:rsidP="008D6112">
            <w:pPr>
              <w:jc w:val="center"/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8D6112" w:rsidRPr="008D6112" w14:paraId="5A08B3B1" w14:textId="77777777" w:rsidTr="00FD2F8A">
        <w:trPr>
          <w:trHeight w:val="431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100C8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4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7C801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0B5EA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Professional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FACE5" w14:textId="77777777" w:rsidR="008D6112" w:rsidRPr="008D6112" w:rsidRDefault="008D6112" w:rsidP="008D6112">
            <w:pPr>
              <w:jc w:val="center"/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8D6112" w:rsidRPr="008D6112" w14:paraId="6CFD8278" w14:textId="77777777" w:rsidTr="00FD2F8A">
        <w:trPr>
          <w:trHeight w:val="409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279B9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5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481AC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FB107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Professional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711AB" w14:textId="77777777" w:rsidR="008D6112" w:rsidRPr="008D6112" w:rsidRDefault="008D6112" w:rsidP="008D6112">
            <w:pPr>
              <w:jc w:val="center"/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8D6112" w:rsidRPr="008D6112" w14:paraId="44C33784" w14:textId="77777777" w:rsidTr="00FD2F8A">
        <w:trPr>
          <w:trHeight w:val="373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31C05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6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6D158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9FB88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Regulator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34CB9" w14:textId="77777777" w:rsidR="008D6112" w:rsidRPr="008D6112" w:rsidRDefault="008D6112" w:rsidP="008D6112">
            <w:pPr>
              <w:jc w:val="center"/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8D6112" w:rsidRPr="008D6112" w14:paraId="508B4242" w14:textId="77777777" w:rsidTr="00FD2F8A">
        <w:trPr>
          <w:trHeight w:val="421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590CF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7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0FE1B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Canada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158C2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Professional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6C333" w14:textId="77777777" w:rsidR="008D6112" w:rsidRPr="008D6112" w:rsidRDefault="008D6112" w:rsidP="008D6112">
            <w:pPr>
              <w:jc w:val="center"/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8D6112" w:rsidRPr="008D6112" w14:paraId="07125FE4" w14:textId="77777777" w:rsidTr="00FD2F8A">
        <w:trPr>
          <w:trHeight w:val="398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9C9CD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8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F7F90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New Zealand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D72BB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Higher Education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74B5A" w14:textId="77777777" w:rsidR="008D6112" w:rsidRPr="008D6112" w:rsidRDefault="008D6112" w:rsidP="008D6112">
            <w:pPr>
              <w:jc w:val="center"/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8D6112" w:rsidRPr="008D6112" w14:paraId="783EFC48" w14:textId="77777777" w:rsidTr="00FD2F8A">
        <w:trPr>
          <w:trHeight w:val="418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5570A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9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907B7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9FA61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Regulator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741AA" w14:textId="77777777" w:rsidR="008D6112" w:rsidRPr="008D6112" w:rsidRDefault="008D6112" w:rsidP="008D6112">
            <w:pPr>
              <w:jc w:val="center"/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8D6112" w:rsidRPr="008D6112" w14:paraId="6E387475" w14:textId="77777777" w:rsidTr="00FD2F8A">
        <w:trPr>
          <w:trHeight w:val="425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15B15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0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FF118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Ireland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115F6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Regulator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45BF4" w14:textId="77777777" w:rsidR="008D6112" w:rsidRPr="008D6112" w:rsidRDefault="008D6112" w:rsidP="008D6112">
            <w:pPr>
              <w:jc w:val="center"/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8D6112" w:rsidRPr="008D6112" w14:paraId="3DFD8D59" w14:textId="77777777" w:rsidTr="00FD2F8A">
        <w:trPr>
          <w:trHeight w:val="300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89E06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1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306D9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A954A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Locum Agency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E0548" w14:textId="77777777" w:rsidR="008D6112" w:rsidRPr="008D6112" w:rsidRDefault="008D6112" w:rsidP="008D6112">
            <w:pPr>
              <w:jc w:val="center"/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8D6112" w:rsidRPr="008D6112" w14:paraId="111179AD" w14:textId="77777777" w:rsidTr="00FD2F8A">
        <w:trPr>
          <w:trHeight w:val="300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46247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2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B1A8D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68E7B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Locum Agency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4D6CF" w14:textId="77777777" w:rsidR="008D6112" w:rsidRPr="008D6112" w:rsidRDefault="008D6112" w:rsidP="008D6112">
            <w:pPr>
              <w:jc w:val="center"/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8D6112" w:rsidRPr="008D6112" w14:paraId="643E536C" w14:textId="77777777" w:rsidTr="00FD2F8A">
        <w:trPr>
          <w:trHeight w:val="355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59758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3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BFF55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F3D17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Research Group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773B3" w14:textId="77777777" w:rsidR="008D6112" w:rsidRPr="008D6112" w:rsidRDefault="008D6112" w:rsidP="008D6112">
            <w:pPr>
              <w:jc w:val="center"/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8D6112" w:rsidRPr="008D6112" w14:paraId="3231170A" w14:textId="77777777" w:rsidTr="00FD2F8A">
        <w:trPr>
          <w:trHeight w:val="415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33551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4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15185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14723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Recruitment Agency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2F22B" w14:textId="77777777" w:rsidR="008D6112" w:rsidRPr="008D6112" w:rsidRDefault="008D6112" w:rsidP="008D6112">
            <w:pPr>
              <w:jc w:val="center"/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8D6112" w:rsidRPr="008D6112" w14:paraId="7232FF3B" w14:textId="77777777" w:rsidTr="00FD2F8A">
        <w:trPr>
          <w:trHeight w:val="415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DB60C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5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DB4E9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24495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Trade Union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DDE38" w14:textId="77777777" w:rsidR="008D6112" w:rsidRPr="008D6112" w:rsidRDefault="008D6112" w:rsidP="008D6112">
            <w:pPr>
              <w:jc w:val="center"/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Written response</w:t>
            </w:r>
          </w:p>
        </w:tc>
      </w:tr>
      <w:tr w:rsidR="008D6112" w:rsidRPr="008D6112" w14:paraId="43804FF7" w14:textId="77777777" w:rsidTr="00FD2F8A">
        <w:trPr>
          <w:trHeight w:val="415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66210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Total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CBB62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 xml:space="preserve">10 UK              </w:t>
            </w:r>
            <w:proofErr w:type="gramStart"/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  Ireland</w:t>
            </w:r>
            <w:proofErr w:type="gramEnd"/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 xml:space="preserve">         1 Australia      1 New Zealand            1 Canada        1 USA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D6196" w14:textId="77777777" w:rsidR="008D6112" w:rsidRPr="008D6112" w:rsidRDefault="008D6112" w:rsidP="008D6112">
            <w:pPr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5 organisations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5A02B" w14:textId="77777777" w:rsidR="008D6112" w:rsidRPr="008D6112" w:rsidRDefault="008D6112" w:rsidP="008D6112">
            <w:pPr>
              <w:jc w:val="center"/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7 interviewees</w:t>
            </w:r>
          </w:p>
          <w:p w14:paraId="187E61F2" w14:textId="77777777" w:rsidR="008D6112" w:rsidRPr="008D6112" w:rsidRDefault="008D6112" w:rsidP="008D6112">
            <w:pPr>
              <w:jc w:val="center"/>
              <w:rPr>
                <w:kern w:val="0"/>
                <w:sz w:val="20"/>
                <w:szCs w:val="20"/>
                <w:lang w:eastAsia="en-GB"/>
                <w14:ligatures w14:val="none"/>
              </w:rPr>
            </w:pPr>
            <w:r w:rsidRPr="008D6112">
              <w:rPr>
                <w:kern w:val="0"/>
                <w:sz w:val="20"/>
                <w:szCs w:val="20"/>
                <w:lang w:eastAsia="en-GB"/>
                <w14:ligatures w14:val="none"/>
              </w:rPr>
              <w:t>1 written response</w:t>
            </w:r>
          </w:p>
        </w:tc>
      </w:tr>
    </w:tbl>
    <w:p w14:paraId="46D7BA96" w14:textId="77777777" w:rsidR="008D6112" w:rsidRDefault="008D6112"/>
    <w:sectPr w:rsidR="008D61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112"/>
    <w:rsid w:val="008D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2BC29"/>
  <w15:chartTrackingRefBased/>
  <w15:docId w15:val="{E82B7C4A-BA02-4117-A061-056966474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>University of Plymouth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Brennan</dc:creator>
  <cp:keywords/>
  <dc:description/>
  <cp:lastModifiedBy>Nicola Brennan</cp:lastModifiedBy>
  <cp:revision>1</cp:revision>
  <dcterms:created xsi:type="dcterms:W3CDTF">2023-07-17T10:51:00Z</dcterms:created>
  <dcterms:modified xsi:type="dcterms:W3CDTF">2023-07-17T10:52:00Z</dcterms:modified>
</cp:coreProperties>
</file>